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586"/>
        <w:tblOverlap w:val="never"/>
        <w:tblW w:w="1417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9"/>
        <w:gridCol w:w="5172"/>
        <w:gridCol w:w="4482"/>
      </w:tblGrid>
      <w:tr w14:paraId="4198F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14173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D0354A">
            <w:pPr>
              <w:ind w:firstLine="0"/>
              <w:jc w:val="both"/>
              <w:rPr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6 Table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Risk of incident lung cancer in relation to the g</w:t>
            </w:r>
            <w:r>
              <w:rPr>
                <w:rFonts w:eastAsia="等线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stroesophageal reflux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disease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ccording to smoking cessation duration</w:t>
            </w:r>
          </w:p>
        </w:tc>
      </w:tr>
      <w:tr w14:paraId="14899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519" w:type="dxa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6CF01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Smoking cessation duration</w:t>
            </w:r>
          </w:p>
        </w:tc>
        <w:tc>
          <w:tcPr>
            <w:tcW w:w="51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4312B2">
            <w:pPr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rFonts w:eastAsia="宋体"/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4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3111E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A2EC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9B1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25 years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49F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9 (1.14-1.45)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AB1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7E16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5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DC21AB">
            <w:pP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25 years</w:t>
            </w:r>
          </w:p>
        </w:tc>
        <w:tc>
          <w:tcPr>
            <w:tcW w:w="51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8047CB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8 (0.87-1.59)</w:t>
            </w:r>
          </w:p>
        </w:tc>
        <w:tc>
          <w:tcPr>
            <w:tcW w:w="44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31E31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</w:tr>
      <w:tr w14:paraId="28D0D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5" w:hRule="atLeast"/>
          <w:jc w:val="center"/>
        </w:trPr>
        <w:tc>
          <w:tcPr>
            <w:tcW w:w="1417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DE05">
            <w:pPr>
              <w:ind w:firstLine="0"/>
              <w:jc w:val="left"/>
              <w:rPr>
                <w:color w:val="000000" w:themeColor="text1"/>
                <w:kern w:val="0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bbreviations: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R, hazard ratio; 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CI, confidence interval.</w:t>
            </w:r>
          </w:p>
          <w:p w14:paraId="5FF72EF2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Cox proportional hazard models were adjusted by age (continuous), sex (male or female), race (white, non-white), body mass index (underweight (&lt; 18.5), healthy (18.5 to &lt; 25.0), overweight (25.0 to &lt; 30.0), obesity (≥ 30.0)), Townsend deprivation index (continuous), frequency of alcohol intake (never, occasionally, 1-2 times a week, 3-4 times a week, daily, almost daily), history of diabetes (yes or no), history of hypertension (yes or no), history of 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ronic obstructive pulmonary disease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yes or no), physical activity (low, moderate, high, missing) and family history of cancer (yes, no, missing).</w:t>
            </w:r>
            <w:bookmarkStart w:id="0" w:name="_GoBack"/>
            <w:bookmarkEnd w:id="0"/>
          </w:p>
        </w:tc>
      </w:tr>
    </w:tbl>
    <w:p w14:paraId="37B8340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49AE5F0C"/>
    <w:rsid w:val="2CAF7405"/>
    <w:rsid w:val="3AC855E6"/>
    <w:rsid w:val="49AE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autoRedefine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72</Characters>
  <Lines>0</Lines>
  <Paragraphs>0</Paragraphs>
  <TotalTime>9</TotalTime>
  <ScaleCrop>false</ScaleCrop>
  <LinksUpToDate>false</LinksUpToDate>
  <CharactersWithSpaces>89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28:00Z</dcterms:created>
  <dc:creator>LEO</dc:creator>
  <cp:lastModifiedBy>LEO</cp:lastModifiedBy>
  <dcterms:modified xsi:type="dcterms:W3CDTF">2024-10-08T02:0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5161C154FAD4F1DA6795C416509F702_11</vt:lpwstr>
  </property>
</Properties>
</file>